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34A" w:rsidRPr="008474BA" w:rsidRDefault="001A6380" w:rsidP="00261235">
      <w:pPr>
        <w:rPr>
          <w:rFonts w:ascii="Arial" w:hAnsi="Arial" w:cs="Arial"/>
          <w:lang w:eastAsia="zh-CN"/>
        </w:rPr>
      </w:pPr>
      <w:r w:rsidRPr="008474BA">
        <w:rPr>
          <w:rFonts w:ascii="Arial" w:hAnsi="Arial" w:cs="Arial"/>
          <w:b/>
        </w:rPr>
        <w:t>Supplementary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="00A624A2" w:rsidRPr="008474BA">
        <w:rPr>
          <w:rFonts w:ascii="Arial" w:hAnsi="Arial" w:cs="Arial"/>
          <w:b/>
        </w:rPr>
        <w:t xml:space="preserve">Table </w:t>
      </w:r>
      <w:r w:rsidR="00B600FD">
        <w:rPr>
          <w:rFonts w:ascii="Arial" w:hAnsi="Arial" w:cs="Arial"/>
          <w:b/>
        </w:rPr>
        <w:t>S</w:t>
      </w:r>
      <w:bookmarkStart w:id="0" w:name="_GoBack"/>
      <w:bookmarkEnd w:id="0"/>
      <w:r w:rsidR="0089734A" w:rsidRPr="008474BA">
        <w:rPr>
          <w:rFonts w:ascii="Arial" w:hAnsi="Arial" w:cs="Arial"/>
          <w:b/>
        </w:rPr>
        <w:t xml:space="preserve">1 </w:t>
      </w:r>
      <w:r w:rsidR="0089734A" w:rsidRPr="008474BA">
        <w:rPr>
          <w:rFonts w:ascii="Arial" w:hAnsi="Arial" w:cs="Arial"/>
        </w:rPr>
        <w:t xml:space="preserve">The COG functional </w:t>
      </w:r>
      <w:r w:rsidR="004E6288" w:rsidRPr="008474BA">
        <w:rPr>
          <w:rFonts w:ascii="Arial" w:hAnsi="Arial" w:cs="Arial"/>
        </w:rPr>
        <w:t>assignment</w:t>
      </w:r>
      <w:r w:rsidR="004E6288" w:rsidRPr="008474BA">
        <w:rPr>
          <w:rFonts w:ascii="Arial" w:hAnsi="Arial" w:cs="Arial"/>
          <w:lang w:eastAsia="zh-CN"/>
        </w:rPr>
        <w:t xml:space="preserve"> </w:t>
      </w:r>
      <w:r w:rsidR="008B1D78" w:rsidRPr="008474BA">
        <w:rPr>
          <w:rFonts w:ascii="Arial" w:hAnsi="Arial" w:cs="Arial"/>
          <w:lang w:eastAsia="zh-CN"/>
        </w:rPr>
        <w:t>of</w:t>
      </w:r>
      <w:r w:rsidR="0089734A" w:rsidRPr="008474BA">
        <w:rPr>
          <w:rFonts w:ascii="Arial" w:hAnsi="Arial" w:cs="Arial"/>
        </w:rPr>
        <w:t xml:space="preserve"> </w:t>
      </w:r>
      <w:r w:rsidR="00196682" w:rsidRPr="00196682">
        <w:rPr>
          <w:rFonts w:ascii="Arial" w:hAnsi="Arial" w:cs="Arial"/>
        </w:rPr>
        <w:t xml:space="preserve">genes </w:t>
      </w:r>
      <w:r w:rsidR="00A84B4F" w:rsidRPr="008474BA">
        <w:rPr>
          <w:rFonts w:ascii="Arial" w:hAnsi="Arial" w:cs="Arial"/>
          <w:lang w:eastAsia="zh-CN"/>
        </w:rPr>
        <w:t>from</w:t>
      </w:r>
      <w:r w:rsidR="00D335DD" w:rsidRPr="008474BA">
        <w:rPr>
          <w:rFonts w:ascii="Arial" w:hAnsi="Arial" w:cs="Arial"/>
          <w:lang w:eastAsia="zh-CN"/>
        </w:rPr>
        <w:t xml:space="preserve"> </w:t>
      </w:r>
      <w:r w:rsidR="00D335DD" w:rsidRPr="008474BA">
        <w:rPr>
          <w:rFonts w:ascii="Arial" w:hAnsi="Arial" w:cs="Arial"/>
          <w:i/>
          <w:lang w:eastAsia="zh-CN"/>
        </w:rPr>
        <w:t>A. caldus</w:t>
      </w:r>
      <w:r w:rsidR="00D335DD" w:rsidRPr="008474BA">
        <w:rPr>
          <w:rFonts w:ascii="Arial" w:hAnsi="Arial" w:cs="Arial"/>
          <w:lang w:eastAsia="zh-CN"/>
        </w:rPr>
        <w:t xml:space="preserve"> strains</w:t>
      </w:r>
      <w:r w:rsidR="00013A56" w:rsidRPr="008474BA">
        <w:rPr>
          <w:rFonts w:ascii="Arial" w:hAnsi="Arial" w:cs="Arial"/>
          <w:lang w:eastAsia="zh-CN"/>
        </w:rPr>
        <w:t>.</w:t>
      </w:r>
    </w:p>
    <w:tbl>
      <w:tblPr>
        <w:tblpPr w:leftFromText="180" w:rightFromText="180" w:vertAnchor="text" w:horzAnchor="margin" w:tblpXSpec="center" w:tblpY="189"/>
        <w:tblW w:w="14946" w:type="dxa"/>
        <w:tblLayout w:type="fixed"/>
        <w:tblLook w:val="04A0" w:firstRow="1" w:lastRow="0" w:firstColumn="1" w:lastColumn="0" w:noHBand="0" w:noVBand="1"/>
      </w:tblPr>
      <w:tblGrid>
        <w:gridCol w:w="1564"/>
        <w:gridCol w:w="938"/>
        <w:gridCol w:w="1288"/>
        <w:gridCol w:w="938"/>
        <w:gridCol w:w="1287"/>
        <w:gridCol w:w="938"/>
        <w:gridCol w:w="1302"/>
        <w:gridCol w:w="952"/>
        <w:gridCol w:w="1274"/>
        <w:gridCol w:w="952"/>
        <w:gridCol w:w="1315"/>
        <w:gridCol w:w="938"/>
        <w:gridCol w:w="1260"/>
      </w:tblGrid>
      <w:tr w:rsidR="00F33887" w:rsidRPr="008474BA" w:rsidTr="00BF2A3B">
        <w:trPr>
          <w:cantSplit/>
          <w:trHeight w:val="118"/>
        </w:trPr>
        <w:tc>
          <w:tcPr>
            <w:tcW w:w="156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33887" w:rsidRPr="008474BA" w:rsidRDefault="00F33887" w:rsidP="00FE798A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COG</w:t>
            </w: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 xml:space="preserve"> </w:t>
            </w:r>
            <w:proofErr w:type="spellStart"/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>category</w:t>
            </w: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691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3887" w:rsidRPr="008474BA" w:rsidRDefault="00F33887" w:rsidP="00F33887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9"/>
                <w:szCs w:val="19"/>
                <w:lang w:eastAsia="zh-CN"/>
              </w:rPr>
              <w:t>Group1</w:t>
            </w:r>
          </w:p>
        </w:tc>
        <w:tc>
          <w:tcPr>
            <w:tcW w:w="6691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F33887">
            <w:pPr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9"/>
                <w:szCs w:val="19"/>
                <w:lang w:eastAsia="zh-CN"/>
              </w:rPr>
              <w:t>Group2</w:t>
            </w:r>
          </w:p>
        </w:tc>
      </w:tr>
      <w:tr w:rsidR="00F33887" w:rsidRPr="008474BA" w:rsidTr="00FE798A">
        <w:trPr>
          <w:cantSplit/>
          <w:trHeight w:val="118"/>
        </w:trPr>
        <w:tc>
          <w:tcPr>
            <w:tcW w:w="156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3887" w:rsidRPr="008474BA" w:rsidRDefault="00F33887" w:rsidP="004528C9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22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SM-1</w:t>
            </w:r>
          </w:p>
        </w:tc>
        <w:tc>
          <w:tcPr>
            <w:tcW w:w="222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>ATCC 51756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>S1</w:t>
            </w:r>
          </w:p>
        </w:tc>
        <w:tc>
          <w:tcPr>
            <w:tcW w:w="22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>DX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ZBY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  <w:t>ZJ</w:t>
            </w:r>
          </w:p>
        </w:tc>
      </w:tr>
      <w:tr w:rsidR="00F33887" w:rsidRPr="008474BA" w:rsidTr="004528C9">
        <w:trPr>
          <w:cantSplit/>
          <w:trHeight w:val="232"/>
        </w:trPr>
        <w:tc>
          <w:tcPr>
            <w:tcW w:w="156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3887" w:rsidRPr="008474BA" w:rsidRDefault="00F33887" w:rsidP="00BB382D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  <w:tc>
          <w:tcPr>
            <w:tcW w:w="9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33887" w:rsidRPr="008474BA" w:rsidRDefault="00F33887" w:rsidP="00261235">
            <w:pP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</w:rPr>
              <w:t>Percent (%)</w:t>
            </w:r>
          </w:p>
        </w:tc>
      </w:tr>
      <w:tr w:rsidR="0063781C" w:rsidRPr="008474BA" w:rsidTr="00115216">
        <w:trPr>
          <w:cantSplit/>
          <w:trHeight w:val="194"/>
        </w:trPr>
        <w:tc>
          <w:tcPr>
            <w:tcW w:w="14946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261235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63781C">
              <w:rPr>
                <w:rFonts w:ascii="Arial" w:hAnsi="Arial" w:cs="Arial"/>
                <w:b/>
                <w:color w:val="000000"/>
                <w:sz w:val="19"/>
                <w:szCs w:val="19"/>
              </w:rPr>
              <w:t>Information storage and processing</w:t>
            </w:r>
          </w:p>
        </w:tc>
      </w:tr>
      <w:tr w:rsidR="0063781C" w:rsidRPr="008474BA" w:rsidTr="0063781C">
        <w:trPr>
          <w:cantSplit/>
          <w:trHeight w:val="166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J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41</w:t>
            </w:r>
          </w:p>
        </w:tc>
      </w:tr>
      <w:tr w:rsidR="0063781C" w:rsidRPr="008474BA" w:rsidTr="0063781C">
        <w:trPr>
          <w:cantSplit/>
          <w:trHeight w:val="142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  <w:lang w:eastAsia="zh-CN"/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K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40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L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23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1.56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97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9.81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1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51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9.20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21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0.00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9.28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494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63781C">
              <w:rPr>
                <w:rFonts w:ascii="Arial" w:hAnsi="Arial" w:cs="Arial"/>
                <w:b/>
                <w:color w:val="000000"/>
                <w:sz w:val="19"/>
                <w:szCs w:val="19"/>
              </w:rPr>
              <w:t>Cellular processes and signaling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 xml:space="preserve">1.4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45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V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.87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73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44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6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8.20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8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7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87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8.0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</w:tr>
      <w:tr w:rsidR="0063781C" w:rsidRPr="008474BA" w:rsidTr="00FB7045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94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U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6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2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18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19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26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9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0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94</w:t>
            </w:r>
          </w:p>
        </w:tc>
      </w:tr>
      <w:tr w:rsidR="0063781C" w:rsidRPr="008474BA" w:rsidTr="00D307AB">
        <w:trPr>
          <w:cantSplit/>
          <w:trHeight w:val="259"/>
        </w:trPr>
        <w:tc>
          <w:tcPr>
            <w:tcW w:w="1494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63781C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63781C"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  <w:t>Metabolism</w:t>
            </w:r>
          </w:p>
        </w:tc>
      </w:tr>
      <w:tr w:rsidR="0063781C" w:rsidRPr="008474BA" w:rsidTr="0063781C">
        <w:trPr>
          <w:cantSplit/>
          <w:trHeight w:val="222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25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1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1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51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0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13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7.00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</w:tr>
      <w:tr w:rsidR="0063781C" w:rsidRPr="008474BA" w:rsidTr="0063781C">
        <w:trPr>
          <w:cantSplit/>
          <w:trHeight w:val="184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15</w:t>
            </w:r>
          </w:p>
        </w:tc>
      </w:tr>
      <w:tr w:rsidR="0063781C" w:rsidRPr="008474BA" w:rsidTr="0063781C">
        <w:trPr>
          <w:cantSplit/>
          <w:trHeight w:val="74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16</w:t>
            </w:r>
          </w:p>
        </w:tc>
      </w:tr>
      <w:tr w:rsidR="0063781C" w:rsidRPr="008474BA" w:rsidTr="0063781C">
        <w:trPr>
          <w:cantSplit/>
          <w:trHeight w:val="74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61</w:t>
            </w:r>
          </w:p>
        </w:tc>
      </w:tr>
      <w:tr w:rsidR="0063781C" w:rsidRPr="008474BA" w:rsidTr="0063781C">
        <w:trPr>
          <w:cantSplit/>
          <w:trHeight w:val="74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3.50</w:t>
            </w:r>
          </w:p>
        </w:tc>
      </w:tr>
      <w:tr w:rsidR="0063781C" w:rsidRPr="008474BA" w:rsidTr="00D307AB">
        <w:trPr>
          <w:cantSplit/>
          <w:trHeight w:val="74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15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2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2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28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1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2.19</w:t>
            </w:r>
          </w:p>
        </w:tc>
      </w:tr>
      <w:tr w:rsidR="0063781C" w:rsidRPr="008474BA" w:rsidTr="0063781C">
        <w:trPr>
          <w:cantSplit/>
          <w:trHeight w:val="74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0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4.93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5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1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28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5.36</w:t>
            </w:r>
          </w:p>
        </w:tc>
      </w:tr>
      <w:tr w:rsidR="0063781C" w:rsidRPr="008474BA" w:rsidTr="00D307AB">
        <w:trPr>
          <w:cantSplit/>
          <w:trHeight w:val="74"/>
        </w:trPr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Q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90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</w:tr>
      <w:tr w:rsidR="0063781C" w:rsidRPr="008474BA" w:rsidTr="00D307AB">
        <w:trPr>
          <w:cantSplit/>
          <w:trHeight w:val="74"/>
        </w:trPr>
        <w:tc>
          <w:tcPr>
            <w:tcW w:w="1494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781C" w:rsidRPr="0063781C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63781C"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  <w:t>Poorly characterized</w:t>
            </w:r>
          </w:p>
        </w:tc>
      </w:tr>
      <w:tr w:rsidR="0063781C" w:rsidRPr="008474BA" w:rsidTr="0063781C">
        <w:trPr>
          <w:cantSplit/>
          <w:trHeight w:val="105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R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2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6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7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39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9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4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69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4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76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19"/>
                <w:szCs w:val="19"/>
              </w:rPr>
              <w:t>6.86</w:t>
            </w:r>
          </w:p>
        </w:tc>
      </w:tr>
      <w:tr w:rsidR="0063781C" w:rsidRPr="008474BA" w:rsidTr="0063781C">
        <w:trPr>
          <w:cantSplit/>
          <w:trHeight w:val="81"/>
        </w:trPr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474BA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3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6.55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7.18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6.26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7.16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7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7.12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3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781C" w:rsidRPr="008474BA" w:rsidRDefault="0063781C" w:rsidP="0063781C">
            <w:pPr>
              <w:rPr>
                <w:rFonts w:ascii="Arial" w:eastAsia="宋体" w:hAnsi="Arial" w:cs="Arial"/>
                <w:b/>
                <w:color w:val="000000"/>
                <w:sz w:val="19"/>
                <w:szCs w:val="19"/>
                <w:lang w:eastAsia="zh-CN"/>
              </w:rPr>
            </w:pP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</w:rPr>
              <w:t>16.98</w:t>
            </w:r>
            <w:r w:rsidRPr="008474BA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</w:tr>
    </w:tbl>
    <w:p w:rsidR="004528C9" w:rsidRPr="008474BA" w:rsidRDefault="00BB382D">
      <w:pPr>
        <w:rPr>
          <w:rFonts w:ascii="Arial" w:hAnsi="Arial" w:cs="Arial"/>
          <w:sz w:val="18"/>
          <w:lang w:eastAsia="zh-CN"/>
        </w:rPr>
      </w:pPr>
      <w:r w:rsidRPr="008474BA">
        <w:rPr>
          <w:rFonts w:ascii="Arial" w:hAnsi="Arial" w:cs="Arial"/>
          <w:sz w:val="18"/>
          <w:vertAlign w:val="superscript"/>
          <w:lang w:eastAsia="zh-CN"/>
        </w:rPr>
        <w:t>a</w:t>
      </w:r>
      <w:r w:rsidR="00255C98" w:rsidRPr="008474BA">
        <w:rPr>
          <w:rFonts w:ascii="Arial" w:hAnsi="Arial" w:cs="Arial"/>
          <w:sz w:val="18"/>
          <w:vertAlign w:val="superscript"/>
          <w:lang w:eastAsia="zh-CN"/>
        </w:rPr>
        <w:t xml:space="preserve"> </w:t>
      </w:r>
      <w:r w:rsidR="00A913B7" w:rsidRPr="008474BA">
        <w:rPr>
          <w:rFonts w:ascii="Arial" w:hAnsi="Arial" w:cs="Arial"/>
          <w:sz w:val="18"/>
          <w:lang w:eastAsia="zh-CN"/>
        </w:rPr>
        <w:t>J: translation, ribosomal structure and biogenesis;</w:t>
      </w:r>
      <w:r w:rsidR="00A913B7">
        <w:rPr>
          <w:rFonts w:ascii="Arial" w:hAnsi="Arial" w:cs="Arial" w:hint="eastAsia"/>
          <w:sz w:val="18"/>
          <w:lang w:eastAsia="zh-CN"/>
        </w:rPr>
        <w:t xml:space="preserve"> </w:t>
      </w:r>
      <w:r w:rsidR="001D7A30" w:rsidRPr="008474BA">
        <w:rPr>
          <w:rFonts w:ascii="Arial" w:hAnsi="Arial" w:cs="Arial"/>
          <w:sz w:val="18"/>
          <w:lang w:eastAsia="zh-CN"/>
        </w:rPr>
        <w:t>A</w:t>
      </w:r>
      <w:r w:rsidR="00275081" w:rsidRPr="008474BA">
        <w:rPr>
          <w:rFonts w:ascii="Arial" w:hAnsi="Arial" w:cs="Arial"/>
          <w:sz w:val="18"/>
          <w:lang w:eastAsia="zh-CN"/>
        </w:rPr>
        <w:t>:</w:t>
      </w:r>
      <w:r w:rsidR="001D7A30" w:rsidRPr="008474BA">
        <w:rPr>
          <w:rFonts w:ascii="Arial" w:hAnsi="Arial" w:cs="Arial"/>
          <w:sz w:val="18"/>
          <w:lang w:eastAsia="zh-CN"/>
        </w:rPr>
        <w:t xml:space="preserve"> </w:t>
      </w:r>
      <w:r w:rsidR="001D7A30" w:rsidRPr="008474BA">
        <w:rPr>
          <w:rFonts w:ascii="Arial" w:hAnsi="Arial" w:cs="Arial"/>
          <w:sz w:val="18"/>
        </w:rPr>
        <w:t>RNA processing and modification</w:t>
      </w:r>
      <w:r w:rsidR="00275081" w:rsidRPr="008474BA">
        <w:rPr>
          <w:rFonts w:ascii="Arial" w:hAnsi="Arial" w:cs="Arial"/>
          <w:sz w:val="18"/>
          <w:lang w:eastAsia="zh-CN"/>
        </w:rPr>
        <w:t>;</w:t>
      </w:r>
      <w:r w:rsidR="001D7A30" w:rsidRPr="008474BA">
        <w:rPr>
          <w:rFonts w:ascii="Arial" w:hAnsi="Arial" w:cs="Arial"/>
          <w:sz w:val="18"/>
          <w:lang w:eastAsia="zh-CN"/>
        </w:rPr>
        <w:t xml:space="preserve"> </w:t>
      </w:r>
      <w:r w:rsidR="00A913B7" w:rsidRPr="008474BA">
        <w:rPr>
          <w:rFonts w:ascii="Arial" w:hAnsi="Arial" w:cs="Arial"/>
          <w:sz w:val="18"/>
          <w:lang w:eastAsia="zh-CN"/>
        </w:rPr>
        <w:t>K: transcription;</w:t>
      </w:r>
      <w:r w:rsidR="00A913B7">
        <w:rPr>
          <w:rFonts w:ascii="Arial" w:hAnsi="Arial" w:cs="Arial" w:hint="eastAsia"/>
          <w:sz w:val="18"/>
          <w:lang w:eastAsia="zh-CN"/>
        </w:rPr>
        <w:t xml:space="preserve"> </w:t>
      </w:r>
      <w:r w:rsidR="00A913B7" w:rsidRPr="008474BA">
        <w:rPr>
          <w:rFonts w:ascii="Arial" w:hAnsi="Arial" w:cs="Arial"/>
          <w:sz w:val="18"/>
          <w:lang w:eastAsia="zh-CN"/>
        </w:rPr>
        <w:t>L: replication, recombination and repair;</w:t>
      </w:r>
      <w:r w:rsidR="00A913B7">
        <w:rPr>
          <w:rFonts w:ascii="Arial" w:hAnsi="Arial" w:cs="Arial" w:hint="eastAsia"/>
          <w:sz w:val="18"/>
          <w:lang w:eastAsia="zh-CN"/>
        </w:rPr>
        <w:t xml:space="preserve"> </w:t>
      </w:r>
      <w:r w:rsidR="001D7A30" w:rsidRPr="008474BA">
        <w:rPr>
          <w:rFonts w:ascii="Arial" w:hAnsi="Arial" w:cs="Arial"/>
          <w:sz w:val="18"/>
          <w:lang w:eastAsia="zh-CN"/>
        </w:rPr>
        <w:t xml:space="preserve">B: </w:t>
      </w:r>
      <w:r w:rsidR="00D07D9A" w:rsidRPr="008474BA">
        <w:rPr>
          <w:rFonts w:ascii="Arial" w:hAnsi="Arial" w:cs="Arial"/>
          <w:sz w:val="18"/>
          <w:lang w:eastAsia="zh-CN"/>
        </w:rPr>
        <w:t>c</w:t>
      </w:r>
      <w:r w:rsidR="001D7A30" w:rsidRPr="008474BA">
        <w:rPr>
          <w:rFonts w:ascii="Arial" w:hAnsi="Arial" w:cs="Arial"/>
          <w:sz w:val="18"/>
          <w:lang w:eastAsia="zh-CN"/>
        </w:rPr>
        <w:t>hromatin structure and dynamics</w:t>
      </w:r>
      <w:r w:rsidR="00275081" w:rsidRPr="008474BA">
        <w:rPr>
          <w:rFonts w:ascii="Arial" w:hAnsi="Arial" w:cs="Arial"/>
          <w:sz w:val="18"/>
          <w:lang w:eastAsia="zh-CN"/>
        </w:rPr>
        <w:t>;</w:t>
      </w:r>
      <w:r w:rsidR="001D7A30" w:rsidRPr="008474BA">
        <w:rPr>
          <w:rFonts w:ascii="Arial" w:hAnsi="Arial" w:cs="Arial"/>
          <w:sz w:val="18"/>
          <w:lang w:eastAsia="zh-CN"/>
        </w:rPr>
        <w:t xml:space="preserve"> </w:t>
      </w:r>
      <w:r w:rsidR="00381807" w:rsidRPr="008474BA">
        <w:rPr>
          <w:rFonts w:ascii="Arial" w:hAnsi="Arial" w:cs="Arial"/>
          <w:sz w:val="18"/>
          <w:lang w:eastAsia="zh-CN"/>
        </w:rPr>
        <w:t>D: cell cycle control, cell division, chromosome partitioning; V: defense mechanisms</w:t>
      </w:r>
      <w:r w:rsidR="00381807">
        <w:rPr>
          <w:rFonts w:ascii="Arial" w:hAnsi="Arial" w:cs="Arial" w:hint="eastAsia"/>
          <w:sz w:val="18"/>
          <w:lang w:eastAsia="zh-CN"/>
        </w:rPr>
        <w:t>;</w:t>
      </w:r>
      <w:r w:rsidR="00381807" w:rsidRPr="008474BA">
        <w:rPr>
          <w:rFonts w:ascii="Arial" w:hAnsi="Arial" w:cs="Arial"/>
          <w:sz w:val="18"/>
          <w:lang w:eastAsia="zh-CN"/>
        </w:rPr>
        <w:t xml:space="preserve"> </w:t>
      </w:r>
      <w:r w:rsidR="00E557DD" w:rsidRPr="008474BA">
        <w:rPr>
          <w:rFonts w:ascii="Arial" w:hAnsi="Arial" w:cs="Arial"/>
          <w:sz w:val="18"/>
          <w:lang w:eastAsia="zh-CN"/>
        </w:rPr>
        <w:t xml:space="preserve">T: signal transduction mechanisms; </w:t>
      </w:r>
      <w:r w:rsidR="0002747B" w:rsidRPr="008474BA">
        <w:rPr>
          <w:rFonts w:ascii="Arial" w:hAnsi="Arial" w:cs="Arial"/>
          <w:sz w:val="18"/>
          <w:lang w:eastAsia="zh-CN"/>
        </w:rPr>
        <w:t>M: cell wall/membrane/envelope biogenesis; N: cell motility; U: intracellular trafficking, secretion, and vesicular transport;</w:t>
      </w:r>
      <w:r w:rsidR="0002747B">
        <w:rPr>
          <w:rFonts w:ascii="Arial" w:hAnsi="Arial" w:cs="Arial" w:hint="eastAsia"/>
          <w:sz w:val="18"/>
          <w:lang w:eastAsia="zh-CN"/>
        </w:rPr>
        <w:t xml:space="preserve"> </w:t>
      </w:r>
      <w:r w:rsidR="0002747B" w:rsidRPr="008474BA">
        <w:rPr>
          <w:rFonts w:ascii="Arial" w:hAnsi="Arial" w:cs="Arial"/>
          <w:sz w:val="18"/>
          <w:lang w:eastAsia="zh-CN"/>
        </w:rPr>
        <w:t xml:space="preserve">O: posttranslational modification, protein turnover, chaperones; </w:t>
      </w:r>
      <w:r w:rsidR="001D7A30" w:rsidRPr="008474BA">
        <w:rPr>
          <w:rFonts w:ascii="Arial" w:hAnsi="Arial" w:cs="Arial"/>
          <w:sz w:val="18"/>
          <w:lang w:eastAsia="zh-CN"/>
        </w:rPr>
        <w:t xml:space="preserve">C: </w:t>
      </w:r>
      <w:r w:rsidR="00D07D9A" w:rsidRPr="008474BA">
        <w:rPr>
          <w:rFonts w:ascii="Arial" w:hAnsi="Arial" w:cs="Arial"/>
          <w:sz w:val="18"/>
          <w:lang w:eastAsia="zh-CN"/>
        </w:rPr>
        <w:t>e</w:t>
      </w:r>
      <w:r w:rsidR="001D7A30" w:rsidRPr="008474BA">
        <w:rPr>
          <w:rFonts w:ascii="Arial" w:hAnsi="Arial" w:cs="Arial"/>
          <w:sz w:val="18"/>
          <w:lang w:eastAsia="zh-CN"/>
        </w:rPr>
        <w:t>nergy production and conversion</w:t>
      </w:r>
      <w:r w:rsidR="00275081" w:rsidRPr="008474BA">
        <w:rPr>
          <w:rFonts w:ascii="Arial" w:hAnsi="Arial" w:cs="Arial"/>
          <w:sz w:val="18"/>
          <w:lang w:eastAsia="zh-CN"/>
        </w:rPr>
        <w:t>;</w:t>
      </w:r>
      <w:r w:rsidR="003432A1" w:rsidRPr="008474BA">
        <w:rPr>
          <w:rFonts w:ascii="Arial" w:hAnsi="Arial" w:cs="Arial"/>
          <w:sz w:val="18"/>
          <w:lang w:eastAsia="zh-CN"/>
        </w:rPr>
        <w:t xml:space="preserve"> </w:t>
      </w:r>
      <w:r w:rsidR="0002747B" w:rsidRPr="008474BA">
        <w:rPr>
          <w:rFonts w:ascii="Arial" w:hAnsi="Arial" w:cs="Arial"/>
          <w:sz w:val="18"/>
          <w:lang w:eastAsia="zh-CN"/>
        </w:rPr>
        <w:t xml:space="preserve">G: carbohydrate transport and metabolism; </w:t>
      </w:r>
      <w:r w:rsidR="00950E98" w:rsidRPr="008474BA">
        <w:rPr>
          <w:rFonts w:ascii="Arial" w:hAnsi="Arial" w:cs="Arial"/>
          <w:sz w:val="18"/>
          <w:lang w:eastAsia="zh-CN"/>
        </w:rPr>
        <w:t xml:space="preserve">E: amino acid transport and metabolism; </w:t>
      </w:r>
      <w:r w:rsidR="007F0549" w:rsidRPr="008474BA">
        <w:rPr>
          <w:rFonts w:ascii="Arial" w:hAnsi="Arial" w:cs="Arial"/>
          <w:sz w:val="18"/>
          <w:lang w:eastAsia="zh-CN"/>
        </w:rPr>
        <w:t xml:space="preserve">F: nucleotide transport and metabolism; </w:t>
      </w:r>
      <w:r w:rsidR="007443CB" w:rsidRPr="008474BA">
        <w:rPr>
          <w:rFonts w:ascii="Arial" w:hAnsi="Arial" w:cs="Arial"/>
          <w:sz w:val="18"/>
          <w:lang w:eastAsia="zh-CN"/>
        </w:rPr>
        <w:t xml:space="preserve">H: coenzyme transport and metabolism; </w:t>
      </w:r>
      <w:r w:rsidR="00065985" w:rsidRPr="008474BA">
        <w:rPr>
          <w:rFonts w:ascii="Arial" w:hAnsi="Arial" w:cs="Arial"/>
          <w:sz w:val="18"/>
          <w:lang w:eastAsia="zh-CN"/>
        </w:rPr>
        <w:t xml:space="preserve">I: lipid </w:t>
      </w:r>
      <w:r w:rsidR="00065985" w:rsidRPr="008474BA">
        <w:rPr>
          <w:rFonts w:ascii="Arial" w:hAnsi="Arial" w:cs="Arial"/>
          <w:sz w:val="18"/>
          <w:lang w:eastAsia="zh-CN"/>
        </w:rPr>
        <w:lastRenderedPageBreak/>
        <w:t xml:space="preserve">transport and metabolism; </w:t>
      </w:r>
      <w:r w:rsidR="0025795A" w:rsidRPr="008474BA">
        <w:rPr>
          <w:rFonts w:ascii="Arial" w:hAnsi="Arial" w:cs="Arial"/>
          <w:sz w:val="18"/>
          <w:lang w:eastAsia="zh-CN"/>
        </w:rPr>
        <w:t>P: inorganic ion transport and metabolism</w:t>
      </w:r>
      <w:r w:rsidR="005D12CC" w:rsidRPr="008474BA">
        <w:rPr>
          <w:rFonts w:ascii="Arial" w:hAnsi="Arial" w:cs="Arial"/>
          <w:sz w:val="18"/>
          <w:lang w:eastAsia="zh-CN"/>
        </w:rPr>
        <w:t xml:space="preserve">; </w:t>
      </w:r>
      <w:r w:rsidR="00373F9D" w:rsidRPr="008474BA">
        <w:rPr>
          <w:rFonts w:ascii="Arial" w:hAnsi="Arial" w:cs="Arial"/>
          <w:sz w:val="18"/>
          <w:lang w:eastAsia="zh-CN"/>
        </w:rPr>
        <w:t xml:space="preserve">Q: secondary metabolites biosynthesis, transport and catabolism; </w:t>
      </w:r>
      <w:r w:rsidR="001E1967" w:rsidRPr="008474BA">
        <w:rPr>
          <w:rFonts w:ascii="Arial" w:hAnsi="Arial" w:cs="Arial"/>
          <w:sz w:val="18"/>
          <w:lang w:eastAsia="zh-CN"/>
        </w:rPr>
        <w:t xml:space="preserve">R: general function prediction only; </w:t>
      </w:r>
      <w:r w:rsidR="003D0C72" w:rsidRPr="008474BA">
        <w:rPr>
          <w:rFonts w:ascii="Arial" w:hAnsi="Arial" w:cs="Arial"/>
          <w:sz w:val="18"/>
          <w:lang w:eastAsia="zh-CN"/>
        </w:rPr>
        <w:t>S: function unknown</w:t>
      </w:r>
      <w:r w:rsidR="006273C5" w:rsidRPr="008474BA">
        <w:rPr>
          <w:rFonts w:ascii="Arial" w:hAnsi="Arial" w:cs="Arial"/>
          <w:sz w:val="18"/>
          <w:lang w:eastAsia="zh-CN"/>
        </w:rPr>
        <w:t>.</w:t>
      </w:r>
    </w:p>
    <w:p w:rsidR="00631A65" w:rsidRPr="008474BA" w:rsidRDefault="00BE7560">
      <w:pPr>
        <w:rPr>
          <w:rFonts w:ascii="Arial" w:hAnsi="Arial" w:cs="Arial"/>
          <w:sz w:val="18"/>
          <w:lang w:eastAsia="zh-CN"/>
        </w:rPr>
      </w:pPr>
      <w:proofErr w:type="gramStart"/>
      <w:r w:rsidRPr="008474BA">
        <w:rPr>
          <w:rFonts w:ascii="Arial" w:hAnsi="Arial" w:cs="Arial"/>
          <w:sz w:val="18"/>
          <w:vertAlign w:val="superscript"/>
          <w:lang w:eastAsia="zh-CN"/>
        </w:rPr>
        <w:t>b</w:t>
      </w:r>
      <w:proofErr w:type="gramEnd"/>
      <w:r w:rsidR="00255C98" w:rsidRPr="008474BA">
        <w:rPr>
          <w:rFonts w:ascii="Arial" w:hAnsi="Arial" w:cs="Arial"/>
          <w:sz w:val="18"/>
          <w:vertAlign w:val="superscript"/>
          <w:lang w:eastAsia="zh-CN"/>
        </w:rPr>
        <w:t xml:space="preserve"> </w:t>
      </w:r>
      <w:r w:rsidR="00255C98" w:rsidRPr="008474BA">
        <w:rPr>
          <w:rFonts w:ascii="Arial" w:hAnsi="Arial" w:cs="Arial"/>
          <w:sz w:val="18"/>
          <w:lang w:eastAsia="zh-CN"/>
        </w:rPr>
        <w:t xml:space="preserve">The four most abundant </w:t>
      </w:r>
      <w:r w:rsidR="00C148E7" w:rsidRPr="008474BA">
        <w:rPr>
          <w:rFonts w:ascii="Arial" w:hAnsi="Arial" w:cs="Arial"/>
          <w:sz w:val="18"/>
          <w:lang w:eastAsia="zh-CN"/>
        </w:rPr>
        <w:t>functional categories</w:t>
      </w:r>
      <w:r w:rsidR="003B450D" w:rsidRPr="008474BA">
        <w:rPr>
          <w:rFonts w:ascii="Arial" w:hAnsi="Arial" w:cs="Arial"/>
          <w:sz w:val="18"/>
          <w:lang w:eastAsia="zh-CN"/>
        </w:rPr>
        <w:t xml:space="preserve"> </w:t>
      </w:r>
      <w:r w:rsidR="00626E73" w:rsidRPr="008474BA">
        <w:rPr>
          <w:rFonts w:ascii="Arial" w:hAnsi="Arial" w:cs="Arial"/>
          <w:sz w:val="18"/>
          <w:lang w:eastAsia="zh-CN"/>
        </w:rPr>
        <w:t xml:space="preserve">within the </w:t>
      </w:r>
      <w:r w:rsidR="00C14C25" w:rsidRPr="008474BA">
        <w:rPr>
          <w:rFonts w:ascii="Arial" w:hAnsi="Arial" w:cs="Arial"/>
          <w:sz w:val="18"/>
          <w:lang w:eastAsia="zh-CN"/>
        </w:rPr>
        <w:t xml:space="preserve">chromosomes of </w:t>
      </w:r>
      <w:r w:rsidR="00C14C25" w:rsidRPr="008474BA">
        <w:rPr>
          <w:rFonts w:ascii="Arial" w:hAnsi="Arial" w:cs="Arial"/>
          <w:i/>
          <w:sz w:val="18"/>
          <w:lang w:eastAsia="zh-CN"/>
        </w:rPr>
        <w:t>A. caldus</w:t>
      </w:r>
      <w:r w:rsidR="00C14C25" w:rsidRPr="008474BA">
        <w:rPr>
          <w:rFonts w:ascii="Arial" w:hAnsi="Arial" w:cs="Arial"/>
          <w:sz w:val="18"/>
          <w:lang w:eastAsia="zh-CN"/>
        </w:rPr>
        <w:t xml:space="preserve"> strains</w:t>
      </w:r>
      <w:r w:rsidR="00302D0F" w:rsidRPr="008474BA">
        <w:rPr>
          <w:rFonts w:ascii="Arial" w:hAnsi="Arial" w:cs="Arial"/>
          <w:sz w:val="18"/>
          <w:lang w:eastAsia="zh-CN"/>
        </w:rPr>
        <w:t>.</w:t>
      </w:r>
    </w:p>
    <w:sectPr w:rsidR="00631A65" w:rsidRPr="008474BA" w:rsidSect="0009060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06E" w:rsidRDefault="0030506E" w:rsidP="002F6CF1">
      <w:r>
        <w:separator/>
      </w:r>
    </w:p>
  </w:endnote>
  <w:endnote w:type="continuationSeparator" w:id="0">
    <w:p w:rsidR="0030506E" w:rsidRDefault="0030506E" w:rsidP="002F6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06E" w:rsidRDefault="0030506E" w:rsidP="002F6CF1">
      <w:r>
        <w:separator/>
      </w:r>
    </w:p>
  </w:footnote>
  <w:footnote w:type="continuationSeparator" w:id="0">
    <w:p w:rsidR="0030506E" w:rsidRDefault="0030506E" w:rsidP="002F6C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34A"/>
    <w:rsid w:val="000018E5"/>
    <w:rsid w:val="00003571"/>
    <w:rsid w:val="00007F04"/>
    <w:rsid w:val="00010D3E"/>
    <w:rsid w:val="000127B3"/>
    <w:rsid w:val="000139CD"/>
    <w:rsid w:val="00013A56"/>
    <w:rsid w:val="00016B4B"/>
    <w:rsid w:val="00017DEB"/>
    <w:rsid w:val="00020489"/>
    <w:rsid w:val="0002094F"/>
    <w:rsid w:val="00022F78"/>
    <w:rsid w:val="00023BD4"/>
    <w:rsid w:val="000273CD"/>
    <w:rsid w:val="0002747B"/>
    <w:rsid w:val="00033FD2"/>
    <w:rsid w:val="00035149"/>
    <w:rsid w:val="0003657E"/>
    <w:rsid w:val="00036D4E"/>
    <w:rsid w:val="00037CAF"/>
    <w:rsid w:val="000409D7"/>
    <w:rsid w:val="00042083"/>
    <w:rsid w:val="00044CE4"/>
    <w:rsid w:val="000458AF"/>
    <w:rsid w:val="0005034E"/>
    <w:rsid w:val="00054149"/>
    <w:rsid w:val="000621B7"/>
    <w:rsid w:val="0006365A"/>
    <w:rsid w:val="000636EF"/>
    <w:rsid w:val="00065985"/>
    <w:rsid w:val="00065F43"/>
    <w:rsid w:val="000728BD"/>
    <w:rsid w:val="00074FBA"/>
    <w:rsid w:val="00086CE1"/>
    <w:rsid w:val="000870A5"/>
    <w:rsid w:val="0009060E"/>
    <w:rsid w:val="00091919"/>
    <w:rsid w:val="00093B3C"/>
    <w:rsid w:val="00094404"/>
    <w:rsid w:val="000A02C4"/>
    <w:rsid w:val="000A18FD"/>
    <w:rsid w:val="000A2F59"/>
    <w:rsid w:val="000A4FD5"/>
    <w:rsid w:val="000A701E"/>
    <w:rsid w:val="000B0ABA"/>
    <w:rsid w:val="000B2EF0"/>
    <w:rsid w:val="000B5AC2"/>
    <w:rsid w:val="000C0A81"/>
    <w:rsid w:val="000C31EE"/>
    <w:rsid w:val="000C67C6"/>
    <w:rsid w:val="000C7D1E"/>
    <w:rsid w:val="000D272B"/>
    <w:rsid w:val="000D5482"/>
    <w:rsid w:val="000D6709"/>
    <w:rsid w:val="000E0DD8"/>
    <w:rsid w:val="000E1FE3"/>
    <w:rsid w:val="000E2FF2"/>
    <w:rsid w:val="000E37BE"/>
    <w:rsid w:val="000E5BE9"/>
    <w:rsid w:val="000F0883"/>
    <w:rsid w:val="000F0927"/>
    <w:rsid w:val="000F3763"/>
    <w:rsid w:val="000F6B53"/>
    <w:rsid w:val="00100921"/>
    <w:rsid w:val="0010139A"/>
    <w:rsid w:val="00102F2C"/>
    <w:rsid w:val="00103F9F"/>
    <w:rsid w:val="001068ED"/>
    <w:rsid w:val="00114B41"/>
    <w:rsid w:val="00114DCF"/>
    <w:rsid w:val="00115360"/>
    <w:rsid w:val="00115D50"/>
    <w:rsid w:val="00116687"/>
    <w:rsid w:val="00116796"/>
    <w:rsid w:val="00125881"/>
    <w:rsid w:val="00125D98"/>
    <w:rsid w:val="0012701A"/>
    <w:rsid w:val="001306C7"/>
    <w:rsid w:val="001364F1"/>
    <w:rsid w:val="00137E50"/>
    <w:rsid w:val="00142828"/>
    <w:rsid w:val="00143B68"/>
    <w:rsid w:val="00145907"/>
    <w:rsid w:val="001474DA"/>
    <w:rsid w:val="001478C2"/>
    <w:rsid w:val="00147D18"/>
    <w:rsid w:val="0015046A"/>
    <w:rsid w:val="001518A4"/>
    <w:rsid w:val="0015281A"/>
    <w:rsid w:val="00152841"/>
    <w:rsid w:val="00153317"/>
    <w:rsid w:val="00156145"/>
    <w:rsid w:val="001573DA"/>
    <w:rsid w:val="00161074"/>
    <w:rsid w:val="00161583"/>
    <w:rsid w:val="00163394"/>
    <w:rsid w:val="00164815"/>
    <w:rsid w:val="00165D15"/>
    <w:rsid w:val="00167A60"/>
    <w:rsid w:val="00170C40"/>
    <w:rsid w:val="001716B2"/>
    <w:rsid w:val="00173B36"/>
    <w:rsid w:val="00174AB9"/>
    <w:rsid w:val="00175879"/>
    <w:rsid w:val="00184524"/>
    <w:rsid w:val="00185B98"/>
    <w:rsid w:val="001958B0"/>
    <w:rsid w:val="00196682"/>
    <w:rsid w:val="00197744"/>
    <w:rsid w:val="001A0142"/>
    <w:rsid w:val="001A1CAD"/>
    <w:rsid w:val="001A2EC9"/>
    <w:rsid w:val="001A5676"/>
    <w:rsid w:val="001A6380"/>
    <w:rsid w:val="001A7A33"/>
    <w:rsid w:val="001A7BBC"/>
    <w:rsid w:val="001B0D41"/>
    <w:rsid w:val="001B0DEA"/>
    <w:rsid w:val="001B1E71"/>
    <w:rsid w:val="001B706D"/>
    <w:rsid w:val="001B7327"/>
    <w:rsid w:val="001B7FF4"/>
    <w:rsid w:val="001C5840"/>
    <w:rsid w:val="001C59FD"/>
    <w:rsid w:val="001D0384"/>
    <w:rsid w:val="001D1537"/>
    <w:rsid w:val="001D407C"/>
    <w:rsid w:val="001D5C64"/>
    <w:rsid w:val="001D6AB8"/>
    <w:rsid w:val="001D7704"/>
    <w:rsid w:val="001D7A30"/>
    <w:rsid w:val="001E1967"/>
    <w:rsid w:val="001E22E5"/>
    <w:rsid w:val="001E2545"/>
    <w:rsid w:val="001E4250"/>
    <w:rsid w:val="001E4FB9"/>
    <w:rsid w:val="001E5807"/>
    <w:rsid w:val="001F07E0"/>
    <w:rsid w:val="001F2126"/>
    <w:rsid w:val="001F2743"/>
    <w:rsid w:val="001F3DAE"/>
    <w:rsid w:val="001F6ABF"/>
    <w:rsid w:val="001F78C6"/>
    <w:rsid w:val="002104A1"/>
    <w:rsid w:val="00212923"/>
    <w:rsid w:val="002139A7"/>
    <w:rsid w:val="002156C8"/>
    <w:rsid w:val="00215D70"/>
    <w:rsid w:val="0021693B"/>
    <w:rsid w:val="0021694B"/>
    <w:rsid w:val="002226DA"/>
    <w:rsid w:val="00222A3B"/>
    <w:rsid w:val="00222A49"/>
    <w:rsid w:val="00224563"/>
    <w:rsid w:val="002300BC"/>
    <w:rsid w:val="00231EEC"/>
    <w:rsid w:val="00234D3F"/>
    <w:rsid w:val="002358BD"/>
    <w:rsid w:val="002401E9"/>
    <w:rsid w:val="00241D26"/>
    <w:rsid w:val="00242C6E"/>
    <w:rsid w:val="002430C6"/>
    <w:rsid w:val="00243E27"/>
    <w:rsid w:val="002454F4"/>
    <w:rsid w:val="0024569A"/>
    <w:rsid w:val="00245A05"/>
    <w:rsid w:val="00245AEB"/>
    <w:rsid w:val="0024600A"/>
    <w:rsid w:val="002462A9"/>
    <w:rsid w:val="00254A04"/>
    <w:rsid w:val="002556BA"/>
    <w:rsid w:val="00255C98"/>
    <w:rsid w:val="0025795A"/>
    <w:rsid w:val="00261235"/>
    <w:rsid w:val="00261E43"/>
    <w:rsid w:val="00262436"/>
    <w:rsid w:val="002639D3"/>
    <w:rsid w:val="00264180"/>
    <w:rsid w:val="002651EE"/>
    <w:rsid w:val="002663EF"/>
    <w:rsid w:val="00267854"/>
    <w:rsid w:val="002715DF"/>
    <w:rsid w:val="00275081"/>
    <w:rsid w:val="00281613"/>
    <w:rsid w:val="002838FB"/>
    <w:rsid w:val="00284DE7"/>
    <w:rsid w:val="0028546B"/>
    <w:rsid w:val="00287AC5"/>
    <w:rsid w:val="00290282"/>
    <w:rsid w:val="002920BE"/>
    <w:rsid w:val="0029231D"/>
    <w:rsid w:val="00295BFB"/>
    <w:rsid w:val="00296E38"/>
    <w:rsid w:val="0029795D"/>
    <w:rsid w:val="002A0101"/>
    <w:rsid w:val="002A04AF"/>
    <w:rsid w:val="002A29E2"/>
    <w:rsid w:val="002A2DAB"/>
    <w:rsid w:val="002A47FC"/>
    <w:rsid w:val="002A5349"/>
    <w:rsid w:val="002B1015"/>
    <w:rsid w:val="002B1B91"/>
    <w:rsid w:val="002B2219"/>
    <w:rsid w:val="002B278B"/>
    <w:rsid w:val="002B548F"/>
    <w:rsid w:val="002B68D0"/>
    <w:rsid w:val="002B6B04"/>
    <w:rsid w:val="002B73CA"/>
    <w:rsid w:val="002C1CCE"/>
    <w:rsid w:val="002C288C"/>
    <w:rsid w:val="002C2AC9"/>
    <w:rsid w:val="002C5FF1"/>
    <w:rsid w:val="002D284A"/>
    <w:rsid w:val="002D3715"/>
    <w:rsid w:val="002D63FD"/>
    <w:rsid w:val="002E02CE"/>
    <w:rsid w:val="002E14AA"/>
    <w:rsid w:val="002E35A0"/>
    <w:rsid w:val="002E6D78"/>
    <w:rsid w:val="002F010F"/>
    <w:rsid w:val="002F5155"/>
    <w:rsid w:val="002F6CB3"/>
    <w:rsid w:val="002F6CF1"/>
    <w:rsid w:val="002F78CD"/>
    <w:rsid w:val="00302D0F"/>
    <w:rsid w:val="00303FD2"/>
    <w:rsid w:val="003049F6"/>
    <w:rsid w:val="0030506E"/>
    <w:rsid w:val="0030696D"/>
    <w:rsid w:val="00306A03"/>
    <w:rsid w:val="00306ADE"/>
    <w:rsid w:val="00307267"/>
    <w:rsid w:val="003147D9"/>
    <w:rsid w:val="00317E05"/>
    <w:rsid w:val="00321DD0"/>
    <w:rsid w:val="003228CC"/>
    <w:rsid w:val="003254E0"/>
    <w:rsid w:val="00332A3D"/>
    <w:rsid w:val="00341621"/>
    <w:rsid w:val="003432A1"/>
    <w:rsid w:val="003458FD"/>
    <w:rsid w:val="00346852"/>
    <w:rsid w:val="0034693B"/>
    <w:rsid w:val="00346BEA"/>
    <w:rsid w:val="0035014C"/>
    <w:rsid w:val="00351AA9"/>
    <w:rsid w:val="003570DF"/>
    <w:rsid w:val="00360F21"/>
    <w:rsid w:val="003678D0"/>
    <w:rsid w:val="0037054D"/>
    <w:rsid w:val="00373F9D"/>
    <w:rsid w:val="003744A4"/>
    <w:rsid w:val="0037510B"/>
    <w:rsid w:val="00380409"/>
    <w:rsid w:val="0038155F"/>
    <w:rsid w:val="00381807"/>
    <w:rsid w:val="003871DC"/>
    <w:rsid w:val="003909D9"/>
    <w:rsid w:val="003918C8"/>
    <w:rsid w:val="00392325"/>
    <w:rsid w:val="003928D2"/>
    <w:rsid w:val="00393036"/>
    <w:rsid w:val="00393DF8"/>
    <w:rsid w:val="00394976"/>
    <w:rsid w:val="00394BC0"/>
    <w:rsid w:val="00394DCF"/>
    <w:rsid w:val="00395468"/>
    <w:rsid w:val="003A0AF0"/>
    <w:rsid w:val="003A5112"/>
    <w:rsid w:val="003B0375"/>
    <w:rsid w:val="003B1F6F"/>
    <w:rsid w:val="003B3D11"/>
    <w:rsid w:val="003B4343"/>
    <w:rsid w:val="003B450D"/>
    <w:rsid w:val="003B55A8"/>
    <w:rsid w:val="003C0815"/>
    <w:rsid w:val="003C1A3C"/>
    <w:rsid w:val="003C3032"/>
    <w:rsid w:val="003C654E"/>
    <w:rsid w:val="003D062C"/>
    <w:rsid w:val="003D0C72"/>
    <w:rsid w:val="003D2046"/>
    <w:rsid w:val="003D2118"/>
    <w:rsid w:val="003D3D94"/>
    <w:rsid w:val="003D628A"/>
    <w:rsid w:val="003D6DE1"/>
    <w:rsid w:val="003D6FBA"/>
    <w:rsid w:val="003E0A21"/>
    <w:rsid w:val="003E2EC5"/>
    <w:rsid w:val="003E503A"/>
    <w:rsid w:val="003F1CEC"/>
    <w:rsid w:val="003F3004"/>
    <w:rsid w:val="003F30A4"/>
    <w:rsid w:val="003F3EAA"/>
    <w:rsid w:val="004028CB"/>
    <w:rsid w:val="00403D0C"/>
    <w:rsid w:val="00404135"/>
    <w:rsid w:val="00404434"/>
    <w:rsid w:val="00406406"/>
    <w:rsid w:val="00417BFC"/>
    <w:rsid w:val="004207F1"/>
    <w:rsid w:val="00420CB8"/>
    <w:rsid w:val="004307C8"/>
    <w:rsid w:val="00431EF0"/>
    <w:rsid w:val="004358E5"/>
    <w:rsid w:val="00435A55"/>
    <w:rsid w:val="004404C8"/>
    <w:rsid w:val="00440F1E"/>
    <w:rsid w:val="00441BA6"/>
    <w:rsid w:val="00441C7B"/>
    <w:rsid w:val="004471F2"/>
    <w:rsid w:val="00452795"/>
    <w:rsid w:val="004528C9"/>
    <w:rsid w:val="00455031"/>
    <w:rsid w:val="004577B4"/>
    <w:rsid w:val="0046137A"/>
    <w:rsid w:val="00462E99"/>
    <w:rsid w:val="00466352"/>
    <w:rsid w:val="00466F5C"/>
    <w:rsid w:val="00467E33"/>
    <w:rsid w:val="004702E0"/>
    <w:rsid w:val="004704EE"/>
    <w:rsid w:val="00470E98"/>
    <w:rsid w:val="004770A1"/>
    <w:rsid w:val="0047715A"/>
    <w:rsid w:val="004778E6"/>
    <w:rsid w:val="00477BC1"/>
    <w:rsid w:val="004812E7"/>
    <w:rsid w:val="00483EEE"/>
    <w:rsid w:val="00484465"/>
    <w:rsid w:val="004859E1"/>
    <w:rsid w:val="004934E4"/>
    <w:rsid w:val="0049413C"/>
    <w:rsid w:val="004945CD"/>
    <w:rsid w:val="00495B89"/>
    <w:rsid w:val="00495D5B"/>
    <w:rsid w:val="004A0443"/>
    <w:rsid w:val="004A098A"/>
    <w:rsid w:val="004B068B"/>
    <w:rsid w:val="004C44EE"/>
    <w:rsid w:val="004C5ECB"/>
    <w:rsid w:val="004C623F"/>
    <w:rsid w:val="004D1508"/>
    <w:rsid w:val="004D1CA3"/>
    <w:rsid w:val="004D20F9"/>
    <w:rsid w:val="004D296C"/>
    <w:rsid w:val="004D2EDE"/>
    <w:rsid w:val="004D3C46"/>
    <w:rsid w:val="004D3CBC"/>
    <w:rsid w:val="004D3EDE"/>
    <w:rsid w:val="004D56BD"/>
    <w:rsid w:val="004E16BF"/>
    <w:rsid w:val="004E19B5"/>
    <w:rsid w:val="004E257B"/>
    <w:rsid w:val="004E42E1"/>
    <w:rsid w:val="004E6288"/>
    <w:rsid w:val="004E79FF"/>
    <w:rsid w:val="004F0CB0"/>
    <w:rsid w:val="004F2E77"/>
    <w:rsid w:val="004F3E0C"/>
    <w:rsid w:val="004F509E"/>
    <w:rsid w:val="00500F59"/>
    <w:rsid w:val="00502930"/>
    <w:rsid w:val="0050431E"/>
    <w:rsid w:val="00507C37"/>
    <w:rsid w:val="00507EFC"/>
    <w:rsid w:val="0051024B"/>
    <w:rsid w:val="00510264"/>
    <w:rsid w:val="00511FB4"/>
    <w:rsid w:val="00512680"/>
    <w:rsid w:val="005127D1"/>
    <w:rsid w:val="005139A0"/>
    <w:rsid w:val="0051582A"/>
    <w:rsid w:val="00522EB2"/>
    <w:rsid w:val="00526E7E"/>
    <w:rsid w:val="00531000"/>
    <w:rsid w:val="005314AD"/>
    <w:rsid w:val="005318CE"/>
    <w:rsid w:val="00532EBF"/>
    <w:rsid w:val="005344DC"/>
    <w:rsid w:val="00542A4B"/>
    <w:rsid w:val="00545F69"/>
    <w:rsid w:val="00546259"/>
    <w:rsid w:val="005463D4"/>
    <w:rsid w:val="00547BD7"/>
    <w:rsid w:val="005503F8"/>
    <w:rsid w:val="00550E4C"/>
    <w:rsid w:val="00552CB5"/>
    <w:rsid w:val="00553D9B"/>
    <w:rsid w:val="005553B9"/>
    <w:rsid w:val="005560C0"/>
    <w:rsid w:val="005568D3"/>
    <w:rsid w:val="00560E5F"/>
    <w:rsid w:val="0056134A"/>
    <w:rsid w:val="00564C41"/>
    <w:rsid w:val="005735F4"/>
    <w:rsid w:val="00575187"/>
    <w:rsid w:val="005762F6"/>
    <w:rsid w:val="00580EEE"/>
    <w:rsid w:val="0059365E"/>
    <w:rsid w:val="005957C5"/>
    <w:rsid w:val="00595A7C"/>
    <w:rsid w:val="00596144"/>
    <w:rsid w:val="00597177"/>
    <w:rsid w:val="005A31B0"/>
    <w:rsid w:val="005A4C43"/>
    <w:rsid w:val="005B0A5F"/>
    <w:rsid w:val="005B192D"/>
    <w:rsid w:val="005B2425"/>
    <w:rsid w:val="005B295D"/>
    <w:rsid w:val="005B5CD7"/>
    <w:rsid w:val="005B6227"/>
    <w:rsid w:val="005B627F"/>
    <w:rsid w:val="005B682F"/>
    <w:rsid w:val="005C7727"/>
    <w:rsid w:val="005C78FA"/>
    <w:rsid w:val="005D12CC"/>
    <w:rsid w:val="005D511A"/>
    <w:rsid w:val="005E3718"/>
    <w:rsid w:val="005E5A86"/>
    <w:rsid w:val="005E6475"/>
    <w:rsid w:val="005E66F7"/>
    <w:rsid w:val="005E6863"/>
    <w:rsid w:val="005F0B93"/>
    <w:rsid w:val="005F1882"/>
    <w:rsid w:val="005F2615"/>
    <w:rsid w:val="005F2831"/>
    <w:rsid w:val="005F45B6"/>
    <w:rsid w:val="005F4DBE"/>
    <w:rsid w:val="005F51C1"/>
    <w:rsid w:val="00602FE1"/>
    <w:rsid w:val="006036C3"/>
    <w:rsid w:val="00603CC2"/>
    <w:rsid w:val="006062D0"/>
    <w:rsid w:val="00607D89"/>
    <w:rsid w:val="0061005C"/>
    <w:rsid w:val="00612283"/>
    <w:rsid w:val="00613540"/>
    <w:rsid w:val="0061422E"/>
    <w:rsid w:val="00620822"/>
    <w:rsid w:val="00621F04"/>
    <w:rsid w:val="00624F78"/>
    <w:rsid w:val="00626E73"/>
    <w:rsid w:val="006273C5"/>
    <w:rsid w:val="00630238"/>
    <w:rsid w:val="00631A65"/>
    <w:rsid w:val="00634D6B"/>
    <w:rsid w:val="00635265"/>
    <w:rsid w:val="00636E76"/>
    <w:rsid w:val="0063781C"/>
    <w:rsid w:val="006440EA"/>
    <w:rsid w:val="00644426"/>
    <w:rsid w:val="00646763"/>
    <w:rsid w:val="00647446"/>
    <w:rsid w:val="00650D96"/>
    <w:rsid w:val="006519BD"/>
    <w:rsid w:val="00652BA1"/>
    <w:rsid w:val="00654139"/>
    <w:rsid w:val="006541DC"/>
    <w:rsid w:val="00655093"/>
    <w:rsid w:val="00660C78"/>
    <w:rsid w:val="00661D2A"/>
    <w:rsid w:val="00673765"/>
    <w:rsid w:val="00675DC8"/>
    <w:rsid w:val="00676491"/>
    <w:rsid w:val="00682A4E"/>
    <w:rsid w:val="0068351B"/>
    <w:rsid w:val="00684755"/>
    <w:rsid w:val="00684C89"/>
    <w:rsid w:val="00685E08"/>
    <w:rsid w:val="006860B8"/>
    <w:rsid w:val="00686C72"/>
    <w:rsid w:val="00690E10"/>
    <w:rsid w:val="006923A9"/>
    <w:rsid w:val="0069466D"/>
    <w:rsid w:val="0069540F"/>
    <w:rsid w:val="00696F90"/>
    <w:rsid w:val="0069743C"/>
    <w:rsid w:val="00697EE0"/>
    <w:rsid w:val="006A109A"/>
    <w:rsid w:val="006A1878"/>
    <w:rsid w:val="006B49BC"/>
    <w:rsid w:val="006C1AC8"/>
    <w:rsid w:val="006C3B62"/>
    <w:rsid w:val="006C6EEF"/>
    <w:rsid w:val="006C7871"/>
    <w:rsid w:val="006D06E2"/>
    <w:rsid w:val="006D1B25"/>
    <w:rsid w:val="006D20DC"/>
    <w:rsid w:val="006D41A6"/>
    <w:rsid w:val="006D4D2E"/>
    <w:rsid w:val="006D5C8A"/>
    <w:rsid w:val="006D6AE0"/>
    <w:rsid w:val="006D6C26"/>
    <w:rsid w:val="006E5189"/>
    <w:rsid w:val="006E5CC5"/>
    <w:rsid w:val="006E7EE3"/>
    <w:rsid w:val="006F3D7C"/>
    <w:rsid w:val="006F4809"/>
    <w:rsid w:val="006F4A14"/>
    <w:rsid w:val="006F72DF"/>
    <w:rsid w:val="00700621"/>
    <w:rsid w:val="00703C16"/>
    <w:rsid w:val="00704435"/>
    <w:rsid w:val="00705B62"/>
    <w:rsid w:val="00705CCD"/>
    <w:rsid w:val="00706330"/>
    <w:rsid w:val="00706BDF"/>
    <w:rsid w:val="00713E7D"/>
    <w:rsid w:val="00714D61"/>
    <w:rsid w:val="00715C01"/>
    <w:rsid w:val="00716208"/>
    <w:rsid w:val="007177D0"/>
    <w:rsid w:val="00721073"/>
    <w:rsid w:val="00721201"/>
    <w:rsid w:val="00733A16"/>
    <w:rsid w:val="007425D9"/>
    <w:rsid w:val="007443CB"/>
    <w:rsid w:val="007451BD"/>
    <w:rsid w:val="007506DD"/>
    <w:rsid w:val="007514C4"/>
    <w:rsid w:val="007536A6"/>
    <w:rsid w:val="00767C22"/>
    <w:rsid w:val="0077010B"/>
    <w:rsid w:val="00770F48"/>
    <w:rsid w:val="00780C2A"/>
    <w:rsid w:val="00783ED2"/>
    <w:rsid w:val="00786A95"/>
    <w:rsid w:val="00787610"/>
    <w:rsid w:val="00790963"/>
    <w:rsid w:val="00790D98"/>
    <w:rsid w:val="007920E0"/>
    <w:rsid w:val="0079489E"/>
    <w:rsid w:val="00794FFB"/>
    <w:rsid w:val="00795AD4"/>
    <w:rsid w:val="007964D8"/>
    <w:rsid w:val="007A110C"/>
    <w:rsid w:val="007A1D20"/>
    <w:rsid w:val="007A42EA"/>
    <w:rsid w:val="007A44CF"/>
    <w:rsid w:val="007A5D5A"/>
    <w:rsid w:val="007B2854"/>
    <w:rsid w:val="007B297C"/>
    <w:rsid w:val="007B3EDC"/>
    <w:rsid w:val="007B4817"/>
    <w:rsid w:val="007B5E7C"/>
    <w:rsid w:val="007B7EA3"/>
    <w:rsid w:val="007C4880"/>
    <w:rsid w:val="007C6040"/>
    <w:rsid w:val="007D089F"/>
    <w:rsid w:val="007D1FC6"/>
    <w:rsid w:val="007D34DB"/>
    <w:rsid w:val="007D4695"/>
    <w:rsid w:val="007D6D6F"/>
    <w:rsid w:val="007D7D83"/>
    <w:rsid w:val="007D7DFD"/>
    <w:rsid w:val="007D7E4D"/>
    <w:rsid w:val="007E2981"/>
    <w:rsid w:val="007E2B05"/>
    <w:rsid w:val="007E4D73"/>
    <w:rsid w:val="007E609E"/>
    <w:rsid w:val="007F0549"/>
    <w:rsid w:val="007F1DCB"/>
    <w:rsid w:val="007F5EF8"/>
    <w:rsid w:val="007F727A"/>
    <w:rsid w:val="008022E3"/>
    <w:rsid w:val="008057A6"/>
    <w:rsid w:val="00806F2C"/>
    <w:rsid w:val="00807A18"/>
    <w:rsid w:val="00807C0E"/>
    <w:rsid w:val="00807D98"/>
    <w:rsid w:val="00810367"/>
    <w:rsid w:val="00812F33"/>
    <w:rsid w:val="008131F3"/>
    <w:rsid w:val="00814053"/>
    <w:rsid w:val="00814CE8"/>
    <w:rsid w:val="00817457"/>
    <w:rsid w:val="00817B43"/>
    <w:rsid w:val="00820FF6"/>
    <w:rsid w:val="0082516E"/>
    <w:rsid w:val="00825F6D"/>
    <w:rsid w:val="0082757F"/>
    <w:rsid w:val="0083143B"/>
    <w:rsid w:val="00831B8E"/>
    <w:rsid w:val="00832854"/>
    <w:rsid w:val="00832B9B"/>
    <w:rsid w:val="008336AA"/>
    <w:rsid w:val="0083575F"/>
    <w:rsid w:val="008374E6"/>
    <w:rsid w:val="008441BD"/>
    <w:rsid w:val="00844ECB"/>
    <w:rsid w:val="00845341"/>
    <w:rsid w:val="008456CD"/>
    <w:rsid w:val="00846D2A"/>
    <w:rsid w:val="00846EAD"/>
    <w:rsid w:val="008474BA"/>
    <w:rsid w:val="008510F9"/>
    <w:rsid w:val="00852906"/>
    <w:rsid w:val="00864B95"/>
    <w:rsid w:val="0086693C"/>
    <w:rsid w:val="00873829"/>
    <w:rsid w:val="008753F9"/>
    <w:rsid w:val="00875471"/>
    <w:rsid w:val="00875757"/>
    <w:rsid w:val="008762CF"/>
    <w:rsid w:val="00876349"/>
    <w:rsid w:val="00881545"/>
    <w:rsid w:val="00881914"/>
    <w:rsid w:val="00886528"/>
    <w:rsid w:val="008865F9"/>
    <w:rsid w:val="008872BC"/>
    <w:rsid w:val="008879FC"/>
    <w:rsid w:val="0089515A"/>
    <w:rsid w:val="008961B9"/>
    <w:rsid w:val="0089734A"/>
    <w:rsid w:val="008A18F8"/>
    <w:rsid w:val="008B0053"/>
    <w:rsid w:val="008B1D78"/>
    <w:rsid w:val="008B3D14"/>
    <w:rsid w:val="008B3E9F"/>
    <w:rsid w:val="008B40DF"/>
    <w:rsid w:val="008B7898"/>
    <w:rsid w:val="008C15F7"/>
    <w:rsid w:val="008C2419"/>
    <w:rsid w:val="008C28F6"/>
    <w:rsid w:val="008C2B11"/>
    <w:rsid w:val="008C3ED9"/>
    <w:rsid w:val="008C3FFF"/>
    <w:rsid w:val="008C6E8B"/>
    <w:rsid w:val="008C7732"/>
    <w:rsid w:val="008D2CCF"/>
    <w:rsid w:val="008D456A"/>
    <w:rsid w:val="008D4BD6"/>
    <w:rsid w:val="008D7951"/>
    <w:rsid w:val="008E23BD"/>
    <w:rsid w:val="008E2E56"/>
    <w:rsid w:val="008E37D6"/>
    <w:rsid w:val="008E5119"/>
    <w:rsid w:val="008E6809"/>
    <w:rsid w:val="008F5158"/>
    <w:rsid w:val="008F5270"/>
    <w:rsid w:val="009021D3"/>
    <w:rsid w:val="00904E5A"/>
    <w:rsid w:val="0091329E"/>
    <w:rsid w:val="0091520B"/>
    <w:rsid w:val="00924FB3"/>
    <w:rsid w:val="00927A9A"/>
    <w:rsid w:val="00930910"/>
    <w:rsid w:val="00931D4C"/>
    <w:rsid w:val="00932AC2"/>
    <w:rsid w:val="00933D7F"/>
    <w:rsid w:val="00934177"/>
    <w:rsid w:val="00937CAB"/>
    <w:rsid w:val="0094105F"/>
    <w:rsid w:val="00942226"/>
    <w:rsid w:val="009429D8"/>
    <w:rsid w:val="009439AC"/>
    <w:rsid w:val="0094436A"/>
    <w:rsid w:val="00946786"/>
    <w:rsid w:val="0094729A"/>
    <w:rsid w:val="0095003A"/>
    <w:rsid w:val="00950B0A"/>
    <w:rsid w:val="00950E98"/>
    <w:rsid w:val="0095250B"/>
    <w:rsid w:val="00955111"/>
    <w:rsid w:val="009552ED"/>
    <w:rsid w:val="009552F4"/>
    <w:rsid w:val="00956F7A"/>
    <w:rsid w:val="00960839"/>
    <w:rsid w:val="00963062"/>
    <w:rsid w:val="00963176"/>
    <w:rsid w:val="00965725"/>
    <w:rsid w:val="00976D21"/>
    <w:rsid w:val="00977267"/>
    <w:rsid w:val="00980A5B"/>
    <w:rsid w:val="00982A64"/>
    <w:rsid w:val="00984F72"/>
    <w:rsid w:val="00986F96"/>
    <w:rsid w:val="00992AFD"/>
    <w:rsid w:val="00992E62"/>
    <w:rsid w:val="00992EFF"/>
    <w:rsid w:val="009935B0"/>
    <w:rsid w:val="00997F38"/>
    <w:rsid w:val="009A1FEF"/>
    <w:rsid w:val="009A46BA"/>
    <w:rsid w:val="009A47BF"/>
    <w:rsid w:val="009A4856"/>
    <w:rsid w:val="009A673E"/>
    <w:rsid w:val="009B0144"/>
    <w:rsid w:val="009B10CF"/>
    <w:rsid w:val="009B3031"/>
    <w:rsid w:val="009C08E4"/>
    <w:rsid w:val="009C1832"/>
    <w:rsid w:val="009C1E74"/>
    <w:rsid w:val="009C638A"/>
    <w:rsid w:val="009D070F"/>
    <w:rsid w:val="009D0DD7"/>
    <w:rsid w:val="009D1C57"/>
    <w:rsid w:val="009D2A0E"/>
    <w:rsid w:val="009D495C"/>
    <w:rsid w:val="009D5FA6"/>
    <w:rsid w:val="009D6E95"/>
    <w:rsid w:val="009E5178"/>
    <w:rsid w:val="009E522A"/>
    <w:rsid w:val="009E5D16"/>
    <w:rsid w:val="009E7266"/>
    <w:rsid w:val="009E78FB"/>
    <w:rsid w:val="009F0D46"/>
    <w:rsid w:val="009F1B46"/>
    <w:rsid w:val="009F3E41"/>
    <w:rsid w:val="009F419B"/>
    <w:rsid w:val="009F47D3"/>
    <w:rsid w:val="009F50F7"/>
    <w:rsid w:val="00A0301C"/>
    <w:rsid w:val="00A03A8B"/>
    <w:rsid w:val="00A06912"/>
    <w:rsid w:val="00A07046"/>
    <w:rsid w:val="00A16632"/>
    <w:rsid w:val="00A24BEB"/>
    <w:rsid w:val="00A272FE"/>
    <w:rsid w:val="00A34B12"/>
    <w:rsid w:val="00A36AE7"/>
    <w:rsid w:val="00A36BC1"/>
    <w:rsid w:val="00A41E2A"/>
    <w:rsid w:val="00A42172"/>
    <w:rsid w:val="00A43167"/>
    <w:rsid w:val="00A43792"/>
    <w:rsid w:val="00A43803"/>
    <w:rsid w:val="00A4408D"/>
    <w:rsid w:val="00A4659D"/>
    <w:rsid w:val="00A5249B"/>
    <w:rsid w:val="00A54079"/>
    <w:rsid w:val="00A5450D"/>
    <w:rsid w:val="00A55A30"/>
    <w:rsid w:val="00A624A2"/>
    <w:rsid w:val="00A670BB"/>
    <w:rsid w:val="00A70BB8"/>
    <w:rsid w:val="00A714F8"/>
    <w:rsid w:val="00A726BF"/>
    <w:rsid w:val="00A730AF"/>
    <w:rsid w:val="00A73CFB"/>
    <w:rsid w:val="00A74623"/>
    <w:rsid w:val="00A74BF0"/>
    <w:rsid w:val="00A76653"/>
    <w:rsid w:val="00A76A09"/>
    <w:rsid w:val="00A812E6"/>
    <w:rsid w:val="00A84B4F"/>
    <w:rsid w:val="00A90028"/>
    <w:rsid w:val="00A9013A"/>
    <w:rsid w:val="00A90BE4"/>
    <w:rsid w:val="00A912CB"/>
    <w:rsid w:val="00A913B7"/>
    <w:rsid w:val="00AA11AB"/>
    <w:rsid w:val="00AA149B"/>
    <w:rsid w:val="00AA36A1"/>
    <w:rsid w:val="00AA457A"/>
    <w:rsid w:val="00AA540A"/>
    <w:rsid w:val="00AA5735"/>
    <w:rsid w:val="00AA63D0"/>
    <w:rsid w:val="00AB680F"/>
    <w:rsid w:val="00AC648E"/>
    <w:rsid w:val="00AC7F4E"/>
    <w:rsid w:val="00AD1069"/>
    <w:rsid w:val="00AD35FC"/>
    <w:rsid w:val="00AD5A6A"/>
    <w:rsid w:val="00AD7B3E"/>
    <w:rsid w:val="00AE0317"/>
    <w:rsid w:val="00AE033F"/>
    <w:rsid w:val="00AE368E"/>
    <w:rsid w:val="00AE50E6"/>
    <w:rsid w:val="00AE63CE"/>
    <w:rsid w:val="00AE6721"/>
    <w:rsid w:val="00AE79AD"/>
    <w:rsid w:val="00AF0478"/>
    <w:rsid w:val="00AF0C81"/>
    <w:rsid w:val="00AF2BDF"/>
    <w:rsid w:val="00AF34C4"/>
    <w:rsid w:val="00AF4E59"/>
    <w:rsid w:val="00AF76B7"/>
    <w:rsid w:val="00B03F78"/>
    <w:rsid w:val="00B04FAF"/>
    <w:rsid w:val="00B0580B"/>
    <w:rsid w:val="00B11823"/>
    <w:rsid w:val="00B11D10"/>
    <w:rsid w:val="00B15BA1"/>
    <w:rsid w:val="00B166C2"/>
    <w:rsid w:val="00B16D26"/>
    <w:rsid w:val="00B214E6"/>
    <w:rsid w:val="00B225DF"/>
    <w:rsid w:val="00B24DB0"/>
    <w:rsid w:val="00B323A5"/>
    <w:rsid w:val="00B344BA"/>
    <w:rsid w:val="00B40DC0"/>
    <w:rsid w:val="00B4436A"/>
    <w:rsid w:val="00B47C86"/>
    <w:rsid w:val="00B52F84"/>
    <w:rsid w:val="00B600FD"/>
    <w:rsid w:val="00B61123"/>
    <w:rsid w:val="00B62CDA"/>
    <w:rsid w:val="00B64E1D"/>
    <w:rsid w:val="00B6605B"/>
    <w:rsid w:val="00B67E08"/>
    <w:rsid w:val="00B7182E"/>
    <w:rsid w:val="00B718D6"/>
    <w:rsid w:val="00B72E6D"/>
    <w:rsid w:val="00B736D4"/>
    <w:rsid w:val="00B74629"/>
    <w:rsid w:val="00B76E7A"/>
    <w:rsid w:val="00B80717"/>
    <w:rsid w:val="00B82AD3"/>
    <w:rsid w:val="00B83C11"/>
    <w:rsid w:val="00B91B1F"/>
    <w:rsid w:val="00B9456E"/>
    <w:rsid w:val="00BA0EE8"/>
    <w:rsid w:val="00BA1299"/>
    <w:rsid w:val="00BA2436"/>
    <w:rsid w:val="00BA26ED"/>
    <w:rsid w:val="00BA49C7"/>
    <w:rsid w:val="00BA4C92"/>
    <w:rsid w:val="00BA63F6"/>
    <w:rsid w:val="00BB382D"/>
    <w:rsid w:val="00BC20FD"/>
    <w:rsid w:val="00BC2974"/>
    <w:rsid w:val="00BC3B72"/>
    <w:rsid w:val="00BC3BBA"/>
    <w:rsid w:val="00BC65F9"/>
    <w:rsid w:val="00BC6EB9"/>
    <w:rsid w:val="00BC7CA8"/>
    <w:rsid w:val="00BC7D24"/>
    <w:rsid w:val="00BD4356"/>
    <w:rsid w:val="00BE02A9"/>
    <w:rsid w:val="00BE35B7"/>
    <w:rsid w:val="00BE3F96"/>
    <w:rsid w:val="00BE7560"/>
    <w:rsid w:val="00BF0F30"/>
    <w:rsid w:val="00BF3276"/>
    <w:rsid w:val="00BF36C6"/>
    <w:rsid w:val="00BF3DFA"/>
    <w:rsid w:val="00BF7ACA"/>
    <w:rsid w:val="00C065DC"/>
    <w:rsid w:val="00C06F86"/>
    <w:rsid w:val="00C1457B"/>
    <w:rsid w:val="00C148E7"/>
    <w:rsid w:val="00C14C25"/>
    <w:rsid w:val="00C154A7"/>
    <w:rsid w:val="00C15AB1"/>
    <w:rsid w:val="00C313F5"/>
    <w:rsid w:val="00C37EEB"/>
    <w:rsid w:val="00C41F84"/>
    <w:rsid w:val="00C4216D"/>
    <w:rsid w:val="00C438FE"/>
    <w:rsid w:val="00C51BAF"/>
    <w:rsid w:val="00C526F6"/>
    <w:rsid w:val="00C6010A"/>
    <w:rsid w:val="00C62EA3"/>
    <w:rsid w:val="00C63690"/>
    <w:rsid w:val="00C63F18"/>
    <w:rsid w:val="00C74CBD"/>
    <w:rsid w:val="00C75D0E"/>
    <w:rsid w:val="00C801CD"/>
    <w:rsid w:val="00C80283"/>
    <w:rsid w:val="00C83093"/>
    <w:rsid w:val="00C850B0"/>
    <w:rsid w:val="00C85798"/>
    <w:rsid w:val="00C870F7"/>
    <w:rsid w:val="00C91FE3"/>
    <w:rsid w:val="00C94151"/>
    <w:rsid w:val="00CA2A3E"/>
    <w:rsid w:val="00CA4451"/>
    <w:rsid w:val="00CA54B3"/>
    <w:rsid w:val="00CA5F9B"/>
    <w:rsid w:val="00CA7890"/>
    <w:rsid w:val="00CA7F24"/>
    <w:rsid w:val="00CB1761"/>
    <w:rsid w:val="00CB1CBD"/>
    <w:rsid w:val="00CB370D"/>
    <w:rsid w:val="00CC229C"/>
    <w:rsid w:val="00CC4CDA"/>
    <w:rsid w:val="00CD3158"/>
    <w:rsid w:val="00CD4924"/>
    <w:rsid w:val="00CD4D8D"/>
    <w:rsid w:val="00CD6B5E"/>
    <w:rsid w:val="00CE165E"/>
    <w:rsid w:val="00CE4135"/>
    <w:rsid w:val="00CF6D85"/>
    <w:rsid w:val="00CF76CE"/>
    <w:rsid w:val="00CF7D5F"/>
    <w:rsid w:val="00D018CE"/>
    <w:rsid w:val="00D03CCA"/>
    <w:rsid w:val="00D06BB1"/>
    <w:rsid w:val="00D07D9A"/>
    <w:rsid w:val="00D108A9"/>
    <w:rsid w:val="00D12909"/>
    <w:rsid w:val="00D16707"/>
    <w:rsid w:val="00D305D6"/>
    <w:rsid w:val="00D307AB"/>
    <w:rsid w:val="00D335DD"/>
    <w:rsid w:val="00D3432B"/>
    <w:rsid w:val="00D356D8"/>
    <w:rsid w:val="00D42B4B"/>
    <w:rsid w:val="00D44838"/>
    <w:rsid w:val="00D45614"/>
    <w:rsid w:val="00D50111"/>
    <w:rsid w:val="00D54E18"/>
    <w:rsid w:val="00D551B0"/>
    <w:rsid w:val="00D574A6"/>
    <w:rsid w:val="00D60E85"/>
    <w:rsid w:val="00D61E9D"/>
    <w:rsid w:val="00D722CB"/>
    <w:rsid w:val="00D73CB9"/>
    <w:rsid w:val="00D75DF4"/>
    <w:rsid w:val="00D7650A"/>
    <w:rsid w:val="00D76FB8"/>
    <w:rsid w:val="00D805CC"/>
    <w:rsid w:val="00D80854"/>
    <w:rsid w:val="00D8240D"/>
    <w:rsid w:val="00D87A86"/>
    <w:rsid w:val="00D90C42"/>
    <w:rsid w:val="00D91171"/>
    <w:rsid w:val="00D9117C"/>
    <w:rsid w:val="00D9203F"/>
    <w:rsid w:val="00D92085"/>
    <w:rsid w:val="00D92AEC"/>
    <w:rsid w:val="00D942CE"/>
    <w:rsid w:val="00D94834"/>
    <w:rsid w:val="00D976A4"/>
    <w:rsid w:val="00DA0821"/>
    <w:rsid w:val="00DA1228"/>
    <w:rsid w:val="00DA2973"/>
    <w:rsid w:val="00DA3DB7"/>
    <w:rsid w:val="00DA4A62"/>
    <w:rsid w:val="00DA7F37"/>
    <w:rsid w:val="00DB0FE1"/>
    <w:rsid w:val="00DB2D5B"/>
    <w:rsid w:val="00DB4472"/>
    <w:rsid w:val="00DB4DA7"/>
    <w:rsid w:val="00DB54BC"/>
    <w:rsid w:val="00DB5FA1"/>
    <w:rsid w:val="00DB7048"/>
    <w:rsid w:val="00DB7218"/>
    <w:rsid w:val="00DB754A"/>
    <w:rsid w:val="00DC29F1"/>
    <w:rsid w:val="00DD2249"/>
    <w:rsid w:val="00DD23AA"/>
    <w:rsid w:val="00DD715C"/>
    <w:rsid w:val="00DE0CB2"/>
    <w:rsid w:val="00DE250E"/>
    <w:rsid w:val="00DE3AB5"/>
    <w:rsid w:val="00DE4B35"/>
    <w:rsid w:val="00DE5EB8"/>
    <w:rsid w:val="00DF170C"/>
    <w:rsid w:val="00DF40A1"/>
    <w:rsid w:val="00DF759D"/>
    <w:rsid w:val="00DF7B33"/>
    <w:rsid w:val="00E003C5"/>
    <w:rsid w:val="00E01D08"/>
    <w:rsid w:val="00E027CA"/>
    <w:rsid w:val="00E02C74"/>
    <w:rsid w:val="00E1195A"/>
    <w:rsid w:val="00E1316C"/>
    <w:rsid w:val="00E1323F"/>
    <w:rsid w:val="00E16410"/>
    <w:rsid w:val="00E16D9E"/>
    <w:rsid w:val="00E17EAC"/>
    <w:rsid w:val="00E2422B"/>
    <w:rsid w:val="00E2714F"/>
    <w:rsid w:val="00E274E2"/>
    <w:rsid w:val="00E27743"/>
    <w:rsid w:val="00E27B3A"/>
    <w:rsid w:val="00E3025D"/>
    <w:rsid w:val="00E31374"/>
    <w:rsid w:val="00E339E8"/>
    <w:rsid w:val="00E44E24"/>
    <w:rsid w:val="00E45768"/>
    <w:rsid w:val="00E463E8"/>
    <w:rsid w:val="00E537E3"/>
    <w:rsid w:val="00E54C98"/>
    <w:rsid w:val="00E557DD"/>
    <w:rsid w:val="00E56FD2"/>
    <w:rsid w:val="00E5718F"/>
    <w:rsid w:val="00E5781B"/>
    <w:rsid w:val="00E57A9A"/>
    <w:rsid w:val="00E60530"/>
    <w:rsid w:val="00E633EC"/>
    <w:rsid w:val="00E63A98"/>
    <w:rsid w:val="00E67C36"/>
    <w:rsid w:val="00E70A6F"/>
    <w:rsid w:val="00E70EFC"/>
    <w:rsid w:val="00E71839"/>
    <w:rsid w:val="00E73FA1"/>
    <w:rsid w:val="00E74906"/>
    <w:rsid w:val="00E74ED1"/>
    <w:rsid w:val="00E756FA"/>
    <w:rsid w:val="00E81EBA"/>
    <w:rsid w:val="00E91027"/>
    <w:rsid w:val="00E91196"/>
    <w:rsid w:val="00E9176E"/>
    <w:rsid w:val="00E91D23"/>
    <w:rsid w:val="00E93B05"/>
    <w:rsid w:val="00EA11C0"/>
    <w:rsid w:val="00EA62FF"/>
    <w:rsid w:val="00EA6638"/>
    <w:rsid w:val="00EA7917"/>
    <w:rsid w:val="00EB0D0E"/>
    <w:rsid w:val="00EB213C"/>
    <w:rsid w:val="00EB3323"/>
    <w:rsid w:val="00EB5797"/>
    <w:rsid w:val="00EB5800"/>
    <w:rsid w:val="00EB5CA8"/>
    <w:rsid w:val="00EB600A"/>
    <w:rsid w:val="00EC0717"/>
    <w:rsid w:val="00EC7205"/>
    <w:rsid w:val="00ED0EAD"/>
    <w:rsid w:val="00ED2C7D"/>
    <w:rsid w:val="00ED4EB6"/>
    <w:rsid w:val="00ED6BE6"/>
    <w:rsid w:val="00EE0468"/>
    <w:rsid w:val="00EE3011"/>
    <w:rsid w:val="00EE35EA"/>
    <w:rsid w:val="00EE4148"/>
    <w:rsid w:val="00EE45F5"/>
    <w:rsid w:val="00EE4AF7"/>
    <w:rsid w:val="00EE6520"/>
    <w:rsid w:val="00EF079F"/>
    <w:rsid w:val="00EF47D2"/>
    <w:rsid w:val="00EF6E46"/>
    <w:rsid w:val="00F164D1"/>
    <w:rsid w:val="00F216E2"/>
    <w:rsid w:val="00F227BC"/>
    <w:rsid w:val="00F2698E"/>
    <w:rsid w:val="00F27533"/>
    <w:rsid w:val="00F31321"/>
    <w:rsid w:val="00F319B5"/>
    <w:rsid w:val="00F33445"/>
    <w:rsid w:val="00F33887"/>
    <w:rsid w:val="00F35061"/>
    <w:rsid w:val="00F35172"/>
    <w:rsid w:val="00F358F2"/>
    <w:rsid w:val="00F36731"/>
    <w:rsid w:val="00F407F5"/>
    <w:rsid w:val="00F416CF"/>
    <w:rsid w:val="00F4183D"/>
    <w:rsid w:val="00F41A22"/>
    <w:rsid w:val="00F46FC4"/>
    <w:rsid w:val="00F473A7"/>
    <w:rsid w:val="00F5004A"/>
    <w:rsid w:val="00F60BE5"/>
    <w:rsid w:val="00F62AAC"/>
    <w:rsid w:val="00F66A89"/>
    <w:rsid w:val="00F6772B"/>
    <w:rsid w:val="00F71BC8"/>
    <w:rsid w:val="00F745FE"/>
    <w:rsid w:val="00F75FCB"/>
    <w:rsid w:val="00F77E8A"/>
    <w:rsid w:val="00F810C3"/>
    <w:rsid w:val="00F82473"/>
    <w:rsid w:val="00F856D2"/>
    <w:rsid w:val="00F861BE"/>
    <w:rsid w:val="00F8791F"/>
    <w:rsid w:val="00F91C21"/>
    <w:rsid w:val="00F91E92"/>
    <w:rsid w:val="00F962F7"/>
    <w:rsid w:val="00FA076D"/>
    <w:rsid w:val="00FA21AD"/>
    <w:rsid w:val="00FA2FF2"/>
    <w:rsid w:val="00FA440F"/>
    <w:rsid w:val="00FA6FF5"/>
    <w:rsid w:val="00FA7A35"/>
    <w:rsid w:val="00FB1D72"/>
    <w:rsid w:val="00FB265F"/>
    <w:rsid w:val="00FB4418"/>
    <w:rsid w:val="00FB5CF9"/>
    <w:rsid w:val="00FB657E"/>
    <w:rsid w:val="00FB7045"/>
    <w:rsid w:val="00FC0504"/>
    <w:rsid w:val="00FC2BAD"/>
    <w:rsid w:val="00FC7315"/>
    <w:rsid w:val="00FD0309"/>
    <w:rsid w:val="00FE0575"/>
    <w:rsid w:val="00FE30DD"/>
    <w:rsid w:val="00FE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34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CF1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F6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CF1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920E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20E0"/>
    <w:rPr>
      <w:kern w:val="0"/>
      <w:sz w:val="18"/>
      <w:szCs w:val="18"/>
      <w:lang w:eastAsia="en-US"/>
    </w:rPr>
  </w:style>
  <w:style w:type="table" w:styleId="a6">
    <w:name w:val="Table Grid"/>
    <w:basedOn w:val="a1"/>
    <w:uiPriority w:val="59"/>
    <w:rsid w:val="001D1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nhideWhenUsed/>
    <w:rsid w:val="00963176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317E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34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CF1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F6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CF1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7920E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20E0"/>
    <w:rPr>
      <w:kern w:val="0"/>
      <w:sz w:val="18"/>
      <w:szCs w:val="18"/>
      <w:lang w:eastAsia="en-US"/>
    </w:rPr>
  </w:style>
  <w:style w:type="table" w:styleId="a6">
    <w:name w:val="Table Grid"/>
    <w:basedOn w:val="a1"/>
    <w:uiPriority w:val="59"/>
    <w:rsid w:val="001D1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nhideWhenUsed/>
    <w:rsid w:val="00963176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317E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0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B1A65FF-E445-4932-8810-91F1D9FA45F1}"/>
</file>

<file path=customXml/itemProps2.xml><?xml version="1.0" encoding="utf-8"?>
<ds:datastoreItem xmlns:ds="http://schemas.openxmlformats.org/officeDocument/2006/customXml" ds:itemID="{80A35DD5-A32B-4404-A46A-1E7B4A1752E2}"/>
</file>

<file path=customXml/itemProps3.xml><?xml version="1.0" encoding="utf-8"?>
<ds:datastoreItem xmlns:ds="http://schemas.openxmlformats.org/officeDocument/2006/customXml" ds:itemID="{BD47714B-0438-430A-B856-FAF08D0D11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</cp:revision>
  <cp:lastPrinted>2016-06-27T02:33:00Z</cp:lastPrinted>
  <dcterms:created xsi:type="dcterms:W3CDTF">2016-11-29T01:58:00Z</dcterms:created>
  <dcterms:modified xsi:type="dcterms:W3CDTF">2016-11-29T01:58:00Z</dcterms:modified>
</cp:coreProperties>
</file>